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559"/>
        <w:gridCol w:w="1206"/>
        <w:gridCol w:w="1341"/>
        <w:gridCol w:w="1281"/>
        <w:gridCol w:w="1401"/>
        <w:gridCol w:w="1342"/>
      </w:tblGrid>
      <w:tr w:rsidR="008A0D4B" w:rsidRPr="00E94B75" w:rsidTr="008A0D4B">
        <w:trPr>
          <w:trHeight w:val="350"/>
          <w:jc w:val="center"/>
        </w:trPr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162AAB" w:rsidRPr="00E94B75" w:rsidRDefault="008A0D4B" w:rsidP="008A0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bookmarkStart w:id="0" w:name="_GoBack"/>
            <w:bookmarkEnd w:id="0"/>
            <w:r w:rsidRPr="008A0D4B">
              <w:rPr>
                <w:rFonts w:ascii="Times New Roman" w:eastAsia="Times New Roman" w:hAnsi="Times New Roman" w:cs="Times New Roman"/>
                <w:b/>
                <w:color w:val="000000"/>
                <w:lang w:val="en-US" w:eastAsia="es-CL"/>
              </w:rPr>
              <w:t>Treatment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US" w:eastAsia="es-CL"/>
              </w:rPr>
              <w:t>Oxalic acid</w:t>
            </w:r>
          </w:p>
        </w:tc>
        <w:tc>
          <w:tcPr>
            <w:tcW w:w="13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b/>
                <w:color w:val="000000"/>
                <w:lang w:val="en-US" w:eastAsia="es-CL"/>
              </w:rPr>
              <w:t>Malic acid</w:t>
            </w:r>
          </w:p>
        </w:tc>
        <w:tc>
          <w:tcPr>
            <w:tcW w:w="12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b/>
                <w:color w:val="000000"/>
                <w:lang w:val="en-US" w:eastAsia="es-CL"/>
              </w:rPr>
              <w:t>Citric acid</w:t>
            </w:r>
          </w:p>
        </w:tc>
        <w:tc>
          <w:tcPr>
            <w:tcW w:w="14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b/>
                <w:color w:val="000000"/>
                <w:lang w:val="en-US" w:eastAsia="es-CL"/>
              </w:rPr>
              <w:t>Succinic acid</w:t>
            </w:r>
          </w:p>
        </w:tc>
        <w:tc>
          <w:tcPr>
            <w:tcW w:w="13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mdh</w:t>
            </w:r>
            <w:r w:rsidRPr="00E94B75">
              <w:rPr>
                <w:rFonts w:ascii="Times New Roman" w:eastAsia="Times New Roman" w:hAnsi="Times New Roman" w:cs="Times New Roman"/>
                <w:b/>
                <w:color w:val="000000"/>
                <w:lang w:val="en-US" w:eastAsia="es-CL"/>
              </w:rPr>
              <w:t xml:space="preserve"> gene expression</w:t>
            </w:r>
          </w:p>
        </w:tc>
      </w:tr>
      <w:tr w:rsidR="008A0D4B" w:rsidRPr="00E94B75" w:rsidTr="008A0D4B">
        <w:trPr>
          <w:trHeight w:val="350"/>
          <w:jc w:val="center"/>
        </w:trPr>
        <w:tc>
          <w:tcPr>
            <w:tcW w:w="1276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P+ Al-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6C06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Oxalic acid</w:t>
            </w:r>
          </w:p>
        </w:tc>
        <w:tc>
          <w:tcPr>
            <w:tcW w:w="12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0158C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="00162AAB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000</w:t>
            </w:r>
          </w:p>
        </w:tc>
        <w:tc>
          <w:tcPr>
            <w:tcW w:w="13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28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4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3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</w:tr>
      <w:tr w:rsidR="008A0D4B" w:rsidRPr="00E94B75" w:rsidTr="008A0D4B">
        <w:trPr>
          <w:trHeight w:val="35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6C06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Mal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1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</w:tr>
      <w:tr w:rsidR="008A0D4B" w:rsidRPr="00E94B75" w:rsidTr="008A0D4B">
        <w:trPr>
          <w:trHeight w:val="35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6C06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Citr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9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0158C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="00704FB9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</w:t>
            </w:r>
            <w:r w:rsidR="00704FB9"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E94B75" w:rsidRDefault="00162AAB" w:rsidP="000158C9">
            <w:pPr>
              <w:tabs>
                <w:tab w:val="left" w:pos="50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1.0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</w:tr>
      <w:tr w:rsidR="008A0D4B" w:rsidRPr="00E94B75" w:rsidTr="008A0D4B">
        <w:trPr>
          <w:trHeight w:val="35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6C06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Succin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    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993</w:t>
            </w: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8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1.0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</w:tr>
      <w:tr w:rsidR="008A0D4B" w:rsidRPr="00E94B75" w:rsidTr="008A0D4B">
        <w:trPr>
          <w:trHeight w:val="35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es-CL"/>
              </w:rPr>
              <w:t>mdh</w:t>
            </w:r>
            <w:r w:rsidRPr="00E94B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 xml:space="preserve"> gene express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</w:tr>
      <w:tr w:rsidR="00162AAB" w:rsidRPr="00E94B75" w:rsidTr="008A0D4B">
        <w:trPr>
          <w:trHeight w:val="132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2AAB" w:rsidRPr="00E94B75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es-CL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</w:tr>
      <w:tr w:rsidR="008A0D4B" w:rsidRPr="00E94B75" w:rsidTr="00704FB9">
        <w:trPr>
          <w:trHeight w:val="35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P+ Al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6C06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Oxal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0158C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="00162AAB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704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</w:tr>
      <w:tr w:rsidR="008A0D4B" w:rsidRPr="00E94B75" w:rsidTr="008A0D4B">
        <w:trPr>
          <w:trHeight w:val="35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6C06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Mal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   </w:t>
            </w:r>
            <w:r w:rsidR="000158C9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976</w:t>
            </w: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0158C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="00162AAB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</w:tr>
      <w:tr w:rsidR="008A0D4B" w:rsidRPr="00E94B75" w:rsidTr="008A0D4B">
        <w:trPr>
          <w:trHeight w:val="35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6C06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Citr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1.0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</w:tr>
      <w:tr w:rsidR="008A0D4B" w:rsidRPr="00E94B75" w:rsidTr="008A0D4B">
        <w:trPr>
          <w:trHeight w:val="35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6C06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Succin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  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84</w:t>
            </w: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1.0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</w:tr>
      <w:tr w:rsidR="008A0D4B" w:rsidRPr="00E94B75" w:rsidTr="008A0D4B">
        <w:trPr>
          <w:trHeight w:val="35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6C06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 </w:t>
            </w:r>
            <w:r w:rsidRPr="00E94B75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mdh</w:t>
            </w:r>
            <w:r w:rsidRPr="00E94B75">
              <w:rPr>
                <w:rFonts w:ascii="Times New Roman" w:eastAsia="Times New Roman" w:hAnsi="Times New Roman" w:cs="Times New Roman"/>
                <w:b/>
                <w:color w:val="000000"/>
                <w:lang w:val="en-US" w:eastAsia="es-CL"/>
              </w:rPr>
              <w:t xml:space="preserve"> gene express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0158C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="00704FB9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</w:t>
            </w:r>
            <w:r w:rsidR="00704FB9"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4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1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1.000</w:t>
            </w:r>
          </w:p>
        </w:tc>
      </w:tr>
      <w:tr w:rsidR="00162AAB" w:rsidRPr="00E94B75" w:rsidTr="008A0D4B">
        <w:trPr>
          <w:trHeight w:val="178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2AAB" w:rsidRPr="00E94B75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</w:tr>
      <w:tr w:rsidR="008A0D4B" w:rsidRPr="00E94B75" w:rsidTr="00704FB9">
        <w:trPr>
          <w:trHeight w:val="35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P- Al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6C06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Oxal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0158C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 </w:t>
            </w:r>
            <w:r w:rsidR="00162AAB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704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704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  <w:r w:rsidR="00162AAB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</w:p>
        </w:tc>
      </w:tr>
      <w:tr w:rsidR="008A0D4B" w:rsidRPr="00E94B75" w:rsidTr="000158C9">
        <w:trPr>
          <w:trHeight w:val="35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6C06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Mal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704FB9" w:rsidP="0001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704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</w:tr>
      <w:tr w:rsidR="008A0D4B" w:rsidRPr="00E94B75" w:rsidTr="008A0D4B">
        <w:trPr>
          <w:trHeight w:val="35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6C06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Citr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0158C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 </w:t>
            </w:r>
            <w:r w:rsidR="00704FB9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</w:t>
            </w:r>
            <w:r w:rsidR="00704FB9"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54</w:t>
            </w:r>
            <w:r w:rsidR="00704FB9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 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17</w:t>
            </w: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0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</w:tr>
      <w:tr w:rsidR="008A0D4B" w:rsidRPr="00E94B75" w:rsidTr="000158C9">
        <w:trPr>
          <w:trHeight w:val="35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6C06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Succin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0158C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="00704FB9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</w:t>
            </w:r>
            <w:r w:rsidR="00704FB9"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9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  -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90</w:t>
            </w: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0158C9" w:rsidP="0001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  </w:t>
            </w:r>
            <w:r w:rsidR="00704FB9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</w:t>
            </w:r>
            <w:r w:rsidR="00704FB9"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19</w:t>
            </w:r>
            <w:r w:rsidR="00704FB9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E94B75" w:rsidRDefault="004F7A56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="00162AAB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0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</w:tr>
      <w:tr w:rsidR="008A0D4B" w:rsidRPr="00E94B75" w:rsidTr="000158C9">
        <w:trPr>
          <w:trHeight w:val="35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6C06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 </w:t>
            </w:r>
            <w:r w:rsidRPr="00E94B75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mdh</w:t>
            </w:r>
            <w:r w:rsidRPr="00E94B75">
              <w:rPr>
                <w:rFonts w:ascii="Times New Roman" w:eastAsia="Times New Roman" w:hAnsi="Times New Roman" w:cs="Times New Roman"/>
                <w:b/>
                <w:color w:val="000000"/>
                <w:lang w:val="en-US" w:eastAsia="es-CL"/>
              </w:rPr>
              <w:t xml:space="preserve"> gene express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0158C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="00704FB9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</w:t>
            </w:r>
            <w:r w:rsidR="00704FB9"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7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0158C9" w:rsidP="000158C9">
            <w:pPr>
              <w:tabs>
                <w:tab w:val="left" w:pos="4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="00704FB9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</w:t>
            </w:r>
            <w:r w:rsidR="00704FB9"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0158C9" w:rsidP="000158C9">
            <w:pPr>
              <w:tabs>
                <w:tab w:val="left" w:pos="43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    </w:t>
            </w:r>
            <w:r w:rsidR="00704FB9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</w:t>
            </w:r>
            <w:r w:rsidR="00704FB9"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7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1.000</w:t>
            </w:r>
          </w:p>
        </w:tc>
      </w:tr>
      <w:tr w:rsidR="00162AAB" w:rsidRPr="00E94B75" w:rsidTr="008A0D4B">
        <w:trPr>
          <w:trHeight w:val="91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2AAB" w:rsidRPr="00E94B75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</w:tr>
      <w:tr w:rsidR="008A0D4B" w:rsidRPr="00E94B75" w:rsidTr="008A0D4B">
        <w:trPr>
          <w:trHeight w:val="35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P- Al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6C06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Oxal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0158C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="00162AAB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E46824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E46824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E46824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E46824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</w:tr>
      <w:tr w:rsidR="008A0D4B" w:rsidRPr="00E94B75" w:rsidTr="008A0D4B">
        <w:trPr>
          <w:trHeight w:val="35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6C06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Mal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704FB9" w:rsidP="004A061F">
            <w:pPr>
              <w:spacing w:after="0" w:line="240" w:lineRule="auto"/>
              <w:ind w:left="214" w:hanging="214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   </w:t>
            </w:r>
            <w:r w:rsidR="000158C9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40</w:t>
            </w: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0158C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="00162AAB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E46824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E46824" w:rsidP="00704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  <w:r w:rsidR="00162AAB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E46824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</w:tr>
      <w:tr w:rsidR="008A0D4B" w:rsidRPr="00E94B75" w:rsidTr="008A0D4B">
        <w:trPr>
          <w:trHeight w:val="35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6C06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Citric acid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62AAB" w:rsidRPr="00E94B75" w:rsidRDefault="000158C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 </w:t>
            </w:r>
            <w:r w:rsidR="00704FB9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</w:t>
            </w:r>
            <w:r w:rsidR="00704FB9"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38</w:t>
            </w:r>
            <w:r w:rsidR="00704FB9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*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0158C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  </w:t>
            </w:r>
            <w:r w:rsidR="00704FB9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</w:t>
            </w:r>
            <w:r w:rsidR="00704FB9"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82</w:t>
            </w:r>
            <w:r w:rsidR="00704FB9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**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0158C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="00162AAB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000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E46824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E46824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</w:tr>
      <w:tr w:rsidR="008A0D4B" w:rsidRPr="00E94B75" w:rsidTr="000158C9">
        <w:trPr>
          <w:trHeight w:val="35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6C06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Succin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62AAB" w:rsidRPr="00E94B75" w:rsidRDefault="000158C9" w:rsidP="0001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  </w:t>
            </w:r>
            <w:r w:rsidR="00704FB9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</w:t>
            </w:r>
            <w:r w:rsidR="00704FB9"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13</w:t>
            </w:r>
            <w:r w:rsidR="00704FB9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0158C9" w:rsidP="000158C9">
            <w:pPr>
              <w:tabs>
                <w:tab w:val="left" w:pos="49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="00704FB9"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</w:t>
            </w:r>
            <w:r w:rsidR="00704FB9"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8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0158C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E94B75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1.0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AAB" w:rsidRPr="006C0691" w:rsidRDefault="00E46824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</w:t>
            </w:r>
          </w:p>
        </w:tc>
      </w:tr>
      <w:tr w:rsidR="008A0D4B" w:rsidRPr="00E94B75" w:rsidTr="000158C9">
        <w:trPr>
          <w:trHeight w:val="350"/>
          <w:jc w:val="center"/>
        </w:trPr>
        <w:tc>
          <w:tcPr>
            <w:tcW w:w="1276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</w:tcPr>
          <w:p w:rsidR="00162AAB" w:rsidRPr="00E94B75" w:rsidRDefault="00162AAB" w:rsidP="002B0C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162AAB" w:rsidRPr="00E94B75" w:rsidRDefault="00162AAB" w:rsidP="00E9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mdh</w:t>
            </w:r>
            <w:r w:rsidRPr="00E94B75">
              <w:rPr>
                <w:rFonts w:ascii="Times New Roman" w:eastAsia="Times New Roman" w:hAnsi="Times New Roman" w:cs="Times New Roman"/>
                <w:b/>
                <w:color w:val="000000"/>
                <w:lang w:val="en-US" w:eastAsia="es-CL"/>
              </w:rPr>
              <w:t xml:space="preserve"> gene express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162AAB" w:rsidRPr="00E94B75" w:rsidRDefault="00704FB9" w:rsidP="0001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1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162AAB" w:rsidRPr="006C0691" w:rsidRDefault="00704FB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 -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82</w:t>
            </w: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*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162AAB" w:rsidRPr="006C0691" w:rsidRDefault="000158C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5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162AAB" w:rsidRPr="006C0691" w:rsidRDefault="000158C9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</w:t>
            </w:r>
            <w:r w:rsidRPr="006C069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7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162AAB" w:rsidRPr="006C0691" w:rsidRDefault="00162AAB" w:rsidP="002B0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E94B75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 1.000</w:t>
            </w:r>
          </w:p>
        </w:tc>
      </w:tr>
    </w:tbl>
    <w:p w:rsidR="00162AAB" w:rsidRDefault="00162AAB" w:rsidP="00162A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52D4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4C30F9" w:rsidRPr="004C30F9">
        <w:rPr>
          <w:lang w:val="en-US"/>
        </w:rPr>
        <w:t xml:space="preserve"> </w:t>
      </w:r>
      <w:r w:rsidR="004C30F9" w:rsidRPr="004C30F9">
        <w:rPr>
          <w:rFonts w:ascii="Times New Roman" w:hAnsi="Times New Roman" w:cs="Times New Roman"/>
          <w:sz w:val="24"/>
          <w:szCs w:val="24"/>
          <w:lang w:val="en-US"/>
        </w:rPr>
        <w:t xml:space="preserve">Represents statistically significant correlation (P </w:t>
      </w:r>
      <w:r w:rsidR="004C30F9" w:rsidRPr="00CA52D4">
        <w:rPr>
          <w:rFonts w:ascii="Times New Roman" w:hAnsi="Times New Roman" w:cs="Times New Roman"/>
          <w:sz w:val="24"/>
          <w:szCs w:val="24"/>
          <w:lang w:val="en-US"/>
        </w:rPr>
        <w:t>≤</w:t>
      </w:r>
      <w:r w:rsidR="004C30F9" w:rsidRPr="004C30F9">
        <w:rPr>
          <w:rFonts w:ascii="Times New Roman" w:hAnsi="Times New Roman" w:cs="Times New Roman"/>
          <w:sz w:val="24"/>
          <w:szCs w:val="24"/>
          <w:lang w:val="en-US"/>
        </w:rPr>
        <w:t xml:space="preserve"> 0.05), **represent statistically significant correlation (P </w:t>
      </w:r>
      <w:r w:rsidR="004C30F9" w:rsidRPr="00CA52D4">
        <w:rPr>
          <w:rFonts w:ascii="Times New Roman" w:hAnsi="Times New Roman" w:cs="Times New Roman"/>
          <w:sz w:val="24"/>
          <w:szCs w:val="24"/>
          <w:lang w:val="en-US"/>
        </w:rPr>
        <w:t>≤</w:t>
      </w:r>
      <w:r w:rsidR="004C30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30F9" w:rsidRPr="004C30F9">
        <w:rPr>
          <w:rFonts w:ascii="Times New Roman" w:hAnsi="Times New Roman" w:cs="Times New Roman"/>
          <w:sz w:val="24"/>
          <w:szCs w:val="24"/>
          <w:lang w:val="en-US"/>
        </w:rPr>
        <w:t xml:space="preserve">0.01). </w:t>
      </w:r>
    </w:p>
    <w:p w:rsidR="00EF0A5A" w:rsidRPr="00CA52D4" w:rsidRDefault="00EF0A5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F0A5A" w:rsidRPr="00CA52D4" w:rsidSect="007D6FAD">
      <w:pgSz w:w="12240" w:h="15840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12D7" w:rsidRDefault="00E412D7" w:rsidP="00907B66">
      <w:pPr>
        <w:spacing w:after="0" w:line="240" w:lineRule="auto"/>
      </w:pPr>
      <w:r>
        <w:separator/>
      </w:r>
    </w:p>
  </w:endnote>
  <w:endnote w:type="continuationSeparator" w:id="0">
    <w:p w:rsidR="00E412D7" w:rsidRDefault="00E412D7" w:rsidP="00907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12D7" w:rsidRDefault="00E412D7" w:rsidP="00907B66">
      <w:pPr>
        <w:spacing w:after="0" w:line="240" w:lineRule="auto"/>
      </w:pPr>
      <w:r>
        <w:separator/>
      </w:r>
    </w:p>
  </w:footnote>
  <w:footnote w:type="continuationSeparator" w:id="0">
    <w:p w:rsidR="00E412D7" w:rsidRDefault="00E412D7" w:rsidP="00907B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ED3"/>
    <w:rsid w:val="00004131"/>
    <w:rsid w:val="000158C9"/>
    <w:rsid w:val="00042ECE"/>
    <w:rsid w:val="00065CDA"/>
    <w:rsid w:val="00087A03"/>
    <w:rsid w:val="001073E3"/>
    <w:rsid w:val="001336AE"/>
    <w:rsid w:val="00162AAB"/>
    <w:rsid w:val="001B59A8"/>
    <w:rsid w:val="001F10C1"/>
    <w:rsid w:val="002241CC"/>
    <w:rsid w:val="002A2EF8"/>
    <w:rsid w:val="002A77E2"/>
    <w:rsid w:val="002D2725"/>
    <w:rsid w:val="002F3E68"/>
    <w:rsid w:val="003026DB"/>
    <w:rsid w:val="00302945"/>
    <w:rsid w:val="003264D5"/>
    <w:rsid w:val="00333478"/>
    <w:rsid w:val="00340CBA"/>
    <w:rsid w:val="003A2A52"/>
    <w:rsid w:val="003A31ED"/>
    <w:rsid w:val="003E0EAB"/>
    <w:rsid w:val="004023BA"/>
    <w:rsid w:val="0040508C"/>
    <w:rsid w:val="00410992"/>
    <w:rsid w:val="00420139"/>
    <w:rsid w:val="0042359D"/>
    <w:rsid w:val="00426F93"/>
    <w:rsid w:val="00472327"/>
    <w:rsid w:val="00473A87"/>
    <w:rsid w:val="00487396"/>
    <w:rsid w:val="00494D7C"/>
    <w:rsid w:val="004A061F"/>
    <w:rsid w:val="004C30F9"/>
    <w:rsid w:val="004F6254"/>
    <w:rsid w:val="004F625D"/>
    <w:rsid w:val="004F7A56"/>
    <w:rsid w:val="004F7E7F"/>
    <w:rsid w:val="00525722"/>
    <w:rsid w:val="00573633"/>
    <w:rsid w:val="005A5EFA"/>
    <w:rsid w:val="005A60A0"/>
    <w:rsid w:val="005B60C5"/>
    <w:rsid w:val="005E47A5"/>
    <w:rsid w:val="00602909"/>
    <w:rsid w:val="0061174E"/>
    <w:rsid w:val="006205C2"/>
    <w:rsid w:val="00622E72"/>
    <w:rsid w:val="00625515"/>
    <w:rsid w:val="00646CE3"/>
    <w:rsid w:val="00656145"/>
    <w:rsid w:val="00681610"/>
    <w:rsid w:val="00690A87"/>
    <w:rsid w:val="006C0691"/>
    <w:rsid w:val="006D098A"/>
    <w:rsid w:val="006F277A"/>
    <w:rsid w:val="006F419D"/>
    <w:rsid w:val="00702CFA"/>
    <w:rsid w:val="00704FB9"/>
    <w:rsid w:val="007176D2"/>
    <w:rsid w:val="007367B5"/>
    <w:rsid w:val="0074198C"/>
    <w:rsid w:val="007457B9"/>
    <w:rsid w:val="00777F9F"/>
    <w:rsid w:val="007B362B"/>
    <w:rsid w:val="007B5ED3"/>
    <w:rsid w:val="007D4F36"/>
    <w:rsid w:val="007D6FAD"/>
    <w:rsid w:val="007E53C6"/>
    <w:rsid w:val="007F1C17"/>
    <w:rsid w:val="00855B9D"/>
    <w:rsid w:val="008733B5"/>
    <w:rsid w:val="00875609"/>
    <w:rsid w:val="008A0D4B"/>
    <w:rsid w:val="008D5622"/>
    <w:rsid w:val="008E3197"/>
    <w:rsid w:val="008E43B0"/>
    <w:rsid w:val="008F272F"/>
    <w:rsid w:val="008F62C1"/>
    <w:rsid w:val="009008CB"/>
    <w:rsid w:val="00907B66"/>
    <w:rsid w:val="00912C5E"/>
    <w:rsid w:val="00916DB5"/>
    <w:rsid w:val="00926E85"/>
    <w:rsid w:val="0093111B"/>
    <w:rsid w:val="0093409C"/>
    <w:rsid w:val="009A5310"/>
    <w:rsid w:val="009D75F3"/>
    <w:rsid w:val="009E2FFF"/>
    <w:rsid w:val="00A17171"/>
    <w:rsid w:val="00A5733B"/>
    <w:rsid w:val="00A84334"/>
    <w:rsid w:val="00A963C1"/>
    <w:rsid w:val="00AE4BDD"/>
    <w:rsid w:val="00AF4463"/>
    <w:rsid w:val="00AF670C"/>
    <w:rsid w:val="00B52FD5"/>
    <w:rsid w:val="00B66C1C"/>
    <w:rsid w:val="00B70FDE"/>
    <w:rsid w:val="00B7727B"/>
    <w:rsid w:val="00BB7163"/>
    <w:rsid w:val="00BC0165"/>
    <w:rsid w:val="00BD5480"/>
    <w:rsid w:val="00BD6D02"/>
    <w:rsid w:val="00C13C54"/>
    <w:rsid w:val="00C25EC8"/>
    <w:rsid w:val="00C30012"/>
    <w:rsid w:val="00C47281"/>
    <w:rsid w:val="00C703F5"/>
    <w:rsid w:val="00C802C2"/>
    <w:rsid w:val="00C942B6"/>
    <w:rsid w:val="00CA52D4"/>
    <w:rsid w:val="00CE1841"/>
    <w:rsid w:val="00CE4259"/>
    <w:rsid w:val="00D847B9"/>
    <w:rsid w:val="00DC23F3"/>
    <w:rsid w:val="00E228DF"/>
    <w:rsid w:val="00E310AE"/>
    <w:rsid w:val="00E412D7"/>
    <w:rsid w:val="00E46824"/>
    <w:rsid w:val="00E61069"/>
    <w:rsid w:val="00E81433"/>
    <w:rsid w:val="00E94B75"/>
    <w:rsid w:val="00EA1C62"/>
    <w:rsid w:val="00ED5ADC"/>
    <w:rsid w:val="00ED6D42"/>
    <w:rsid w:val="00EE6D6A"/>
    <w:rsid w:val="00EF0A5A"/>
    <w:rsid w:val="00F131F6"/>
    <w:rsid w:val="00F2638C"/>
    <w:rsid w:val="00F57CF3"/>
    <w:rsid w:val="00F91818"/>
    <w:rsid w:val="00F932F7"/>
    <w:rsid w:val="00FA51C7"/>
    <w:rsid w:val="00FC3D57"/>
    <w:rsid w:val="00FF4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1544B6-7C06-4E0A-A5DB-E90977A6C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A5EFA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907B6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07B66"/>
  </w:style>
  <w:style w:type="paragraph" w:styleId="Piedepgina">
    <w:name w:val="footer"/>
    <w:basedOn w:val="Normal"/>
    <w:link w:val="PiedepginaCar"/>
    <w:uiPriority w:val="99"/>
    <w:unhideWhenUsed/>
    <w:rsid w:val="00907B6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07B66"/>
  </w:style>
  <w:style w:type="paragraph" w:styleId="Textodeglobo">
    <w:name w:val="Balloon Text"/>
    <w:basedOn w:val="Normal"/>
    <w:link w:val="TextodegloboCar"/>
    <w:uiPriority w:val="99"/>
    <w:semiHidden/>
    <w:unhideWhenUsed/>
    <w:rsid w:val="00912C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12C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87496B-528E-48FA-A602-E25CE91AB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1</Pages>
  <Words>170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o barra</dc:creator>
  <cp:keywords/>
  <dc:description/>
  <cp:lastModifiedBy>patricio barra</cp:lastModifiedBy>
  <cp:revision>39</cp:revision>
  <cp:lastPrinted>2017-12-14T20:59:00Z</cp:lastPrinted>
  <dcterms:created xsi:type="dcterms:W3CDTF">2017-12-13T18:10:00Z</dcterms:created>
  <dcterms:modified xsi:type="dcterms:W3CDTF">2018-05-06T01:02:00Z</dcterms:modified>
</cp:coreProperties>
</file>